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837712" w14:textId="6177CE45" w:rsidR="003073E6" w:rsidRPr="008C2CA8" w:rsidRDefault="00372800" w:rsidP="008C2CA8">
      <w:pPr>
        <w:jc w:val="center"/>
        <w:rPr>
          <w:rFonts w:asciiTheme="majorHAnsi" w:hAnsiTheme="majorHAnsi"/>
          <w:b/>
          <w:bCs/>
          <w:sz w:val="32"/>
          <w:szCs w:val="32"/>
        </w:rPr>
      </w:pPr>
      <w:r w:rsidRPr="008C2CA8">
        <w:rPr>
          <w:rFonts w:asciiTheme="majorHAnsi" w:hAnsiTheme="majorHAnsi"/>
          <w:b/>
          <w:bCs/>
          <w:sz w:val="32"/>
          <w:szCs w:val="32"/>
        </w:rPr>
        <w:t xml:space="preserve">Supplementary </w:t>
      </w:r>
      <w:r w:rsidR="008C2CA8" w:rsidRPr="008C2CA8">
        <w:rPr>
          <w:rFonts w:asciiTheme="majorHAnsi" w:hAnsiTheme="majorHAnsi"/>
          <w:b/>
          <w:bCs/>
          <w:sz w:val="32"/>
          <w:szCs w:val="32"/>
        </w:rPr>
        <w:t>Material</w:t>
      </w:r>
    </w:p>
    <w:p w14:paraId="1388F9ED" w14:textId="7505235B" w:rsidR="008C2CA8" w:rsidRPr="00D2756F" w:rsidRDefault="008C2CA8">
      <w:pPr>
        <w:rPr>
          <w:rFonts w:ascii="Calibri" w:hAnsi="Calibri" w:cs="Calibri"/>
        </w:rPr>
      </w:pPr>
      <w:r w:rsidRPr="00D2756F">
        <w:rPr>
          <w:rFonts w:ascii="Calibri" w:hAnsi="Calibri" w:cs="Calibri"/>
          <w:b/>
          <w:bCs/>
        </w:rPr>
        <w:t>Table S1</w:t>
      </w:r>
      <w:r w:rsidRPr="00D2756F">
        <w:rPr>
          <w:rFonts w:ascii="Calibri" w:hAnsi="Calibri" w:cs="Calibri"/>
        </w:rPr>
        <w:t>. Preliminary hedonic liking scores (mean ± SD</w:t>
      </w:r>
      <w:r w:rsidR="0085117E">
        <w:rPr>
          <w:rFonts w:ascii="Calibri" w:hAnsi="Calibri" w:cs="Calibri"/>
        </w:rPr>
        <w:t>; 5-point scale</w:t>
      </w:r>
      <w:r w:rsidRPr="00D2756F">
        <w:rPr>
          <w:rFonts w:ascii="Calibri" w:hAnsi="Calibri" w:cs="Calibri"/>
        </w:rPr>
        <w:t xml:space="preserve">) for beef insect hybrid burger formulations evaluated during product screening </w:t>
      </w:r>
      <w:r w:rsidR="00E24FD2">
        <w:rPr>
          <w:rFonts w:ascii="Calibri" w:hAnsi="Calibri" w:cs="Calibri"/>
        </w:rPr>
        <w:t>(n = 6) *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6"/>
        <w:gridCol w:w="1408"/>
        <w:gridCol w:w="1848"/>
        <w:gridCol w:w="1433"/>
        <w:gridCol w:w="1435"/>
      </w:tblGrid>
      <w:tr w:rsidR="008C2CA8" w:rsidRPr="00D2756F" w14:paraId="68A5028C" w14:textId="77777777" w:rsidTr="00D2756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7BF4D1" w14:textId="355A43ED" w:rsidR="008C2CA8" w:rsidRPr="00D2756F" w:rsidRDefault="008C2CA8" w:rsidP="00D2756F">
            <w:pPr>
              <w:spacing w:line="360" w:lineRule="auto"/>
              <w:rPr>
                <w:rFonts w:ascii="Calibri" w:hAnsi="Calibri" w:cs="Calibri"/>
                <w:b/>
                <w:bCs/>
              </w:rPr>
            </w:pPr>
            <w:r w:rsidRPr="00D2756F">
              <w:rPr>
                <w:rFonts w:ascii="Calibri" w:hAnsi="Calibri" w:cs="Calibri"/>
                <w:b/>
                <w:bCs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6BCEB8" w14:textId="0A786124" w:rsidR="008C2CA8" w:rsidRPr="00D2756F" w:rsidRDefault="008C2CA8" w:rsidP="00D27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D2756F">
              <w:rPr>
                <w:rFonts w:ascii="Calibri" w:hAnsi="Calibri" w:cs="Calibri"/>
                <w:b/>
                <w:bCs/>
              </w:rPr>
              <w:t>Overall lik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E625AF" w14:textId="49878D58" w:rsidR="008C2CA8" w:rsidRPr="00D2756F" w:rsidRDefault="008C2CA8" w:rsidP="00D27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D2756F">
              <w:rPr>
                <w:rFonts w:ascii="Calibri" w:hAnsi="Calibri" w:cs="Calibri"/>
                <w:b/>
                <w:bCs/>
              </w:rPr>
              <w:t>Appearance lik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40974C" w14:textId="2970955E" w:rsidR="008C2CA8" w:rsidRPr="00D2756F" w:rsidRDefault="008C2CA8" w:rsidP="00D27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D2756F">
              <w:rPr>
                <w:rFonts w:ascii="Calibri" w:hAnsi="Calibri" w:cs="Calibri"/>
                <w:b/>
                <w:bCs/>
              </w:rPr>
              <w:t>Flavour lik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F90797" w14:textId="105215F4" w:rsidR="008C2CA8" w:rsidRPr="00D2756F" w:rsidRDefault="008C2CA8" w:rsidP="00D2756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D2756F">
              <w:rPr>
                <w:rFonts w:ascii="Calibri" w:hAnsi="Calibri" w:cs="Calibri"/>
                <w:b/>
                <w:bCs/>
              </w:rPr>
              <w:t>Texture liking</w:t>
            </w:r>
          </w:p>
        </w:tc>
      </w:tr>
      <w:tr w:rsidR="008C2CA8" w:rsidRPr="00D2756F" w14:paraId="713083EB" w14:textId="77777777" w:rsidTr="00D2756F">
        <w:tc>
          <w:tcPr>
            <w:tcW w:w="0" w:type="auto"/>
            <w:tcBorders>
              <w:top w:val="single" w:sz="4" w:space="0" w:color="auto"/>
            </w:tcBorders>
          </w:tcPr>
          <w:p w14:paraId="1D5F94C5" w14:textId="1517F945" w:rsidR="008C2CA8" w:rsidRPr="00D2756F" w:rsidRDefault="008C2CA8" w:rsidP="00D2756F">
            <w:pPr>
              <w:spacing w:line="360" w:lineRule="auto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DB1039" w14:textId="1483ABF9" w:rsidR="008C2CA8" w:rsidRPr="00D2756F" w:rsidRDefault="008C2CA8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</w:t>
            </w:r>
            <w:r w:rsidR="0005220B" w:rsidRPr="00D2756F">
              <w:rPr>
                <w:rFonts w:ascii="Calibri" w:hAnsi="Calibri" w:cs="Calibri"/>
              </w:rPr>
              <w:t>3</w:t>
            </w:r>
            <w:r w:rsidRPr="00D2756F">
              <w:rPr>
                <w:rFonts w:ascii="Calibri" w:hAnsi="Calibri" w:cs="Calibri"/>
              </w:rPr>
              <w:t xml:space="preserve"> ±</w:t>
            </w:r>
            <w:r w:rsidR="0005220B" w:rsidRPr="00D2756F">
              <w:rPr>
                <w:rFonts w:ascii="Calibri" w:hAnsi="Calibri" w:cs="Calibri"/>
              </w:rPr>
              <w:t xml:space="preserve"> 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0A3F8F" w14:textId="147B2508" w:rsidR="008C2CA8" w:rsidRPr="00D2756F" w:rsidRDefault="00EB2C98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3 ± 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353DAC" w14:textId="6A3DDA69" w:rsidR="008C2CA8" w:rsidRPr="00D2756F" w:rsidRDefault="00D75465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3.8 ± 1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8BB878" w14:textId="7C829160" w:rsidR="008C2CA8" w:rsidRPr="00D2756F" w:rsidRDefault="00D75465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3.7 ± 1.4</w:t>
            </w:r>
          </w:p>
        </w:tc>
      </w:tr>
      <w:tr w:rsidR="0005220B" w:rsidRPr="00D2756F" w14:paraId="5A3292FD" w14:textId="77777777" w:rsidTr="00D2756F">
        <w:tc>
          <w:tcPr>
            <w:tcW w:w="0" w:type="auto"/>
          </w:tcPr>
          <w:p w14:paraId="014F0FF0" w14:textId="5C42FFA7" w:rsidR="0005220B" w:rsidRPr="00D2756F" w:rsidRDefault="0005220B" w:rsidP="00D2756F">
            <w:pPr>
              <w:spacing w:line="360" w:lineRule="auto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5% beef replacement</w:t>
            </w:r>
          </w:p>
        </w:tc>
        <w:tc>
          <w:tcPr>
            <w:tcW w:w="0" w:type="auto"/>
          </w:tcPr>
          <w:p w14:paraId="5123193E" w14:textId="68C66BBE" w:rsidR="0005220B" w:rsidRPr="00D2756F" w:rsidRDefault="0005220B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8 ± 0.4</w:t>
            </w:r>
          </w:p>
        </w:tc>
        <w:tc>
          <w:tcPr>
            <w:tcW w:w="0" w:type="auto"/>
          </w:tcPr>
          <w:p w14:paraId="4A8C3C10" w14:textId="0CCC86E3" w:rsidR="0005220B" w:rsidRPr="00D2756F" w:rsidRDefault="00EB2C98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8 ± 0.4</w:t>
            </w:r>
          </w:p>
        </w:tc>
        <w:tc>
          <w:tcPr>
            <w:tcW w:w="0" w:type="auto"/>
          </w:tcPr>
          <w:p w14:paraId="00E8FD45" w14:textId="7270DE06" w:rsidR="0005220B" w:rsidRPr="00D2756F" w:rsidRDefault="00D75465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8 ± 0.4</w:t>
            </w:r>
          </w:p>
        </w:tc>
        <w:tc>
          <w:tcPr>
            <w:tcW w:w="0" w:type="auto"/>
          </w:tcPr>
          <w:p w14:paraId="0548F02D" w14:textId="0F5CF845" w:rsidR="0005220B" w:rsidRPr="00D2756F" w:rsidRDefault="00D75465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8 ± 0.4</w:t>
            </w:r>
          </w:p>
        </w:tc>
      </w:tr>
      <w:tr w:rsidR="0005220B" w:rsidRPr="00D2756F" w14:paraId="4D04CFE3" w14:textId="77777777" w:rsidTr="00D2756F">
        <w:tc>
          <w:tcPr>
            <w:tcW w:w="0" w:type="auto"/>
          </w:tcPr>
          <w:p w14:paraId="3094DDEE" w14:textId="7EB0A98C" w:rsidR="0005220B" w:rsidRPr="00D2756F" w:rsidRDefault="0005220B" w:rsidP="00D2756F">
            <w:pPr>
              <w:spacing w:line="360" w:lineRule="auto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10% beef replacement</w:t>
            </w:r>
          </w:p>
        </w:tc>
        <w:tc>
          <w:tcPr>
            <w:tcW w:w="0" w:type="auto"/>
          </w:tcPr>
          <w:p w14:paraId="5A12B360" w14:textId="597D9BDB" w:rsidR="0005220B" w:rsidRPr="00D2756F" w:rsidRDefault="0005220B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3 ± 0.8</w:t>
            </w:r>
          </w:p>
        </w:tc>
        <w:tc>
          <w:tcPr>
            <w:tcW w:w="0" w:type="auto"/>
          </w:tcPr>
          <w:p w14:paraId="1A784165" w14:textId="578B32CF" w:rsidR="0005220B" w:rsidRPr="00D2756F" w:rsidRDefault="00EB2C98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3 ± 1.0</w:t>
            </w:r>
          </w:p>
        </w:tc>
        <w:tc>
          <w:tcPr>
            <w:tcW w:w="0" w:type="auto"/>
          </w:tcPr>
          <w:p w14:paraId="1271792A" w14:textId="5542932D" w:rsidR="0005220B" w:rsidRPr="00D2756F" w:rsidRDefault="00D75465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3 ± 0.8</w:t>
            </w:r>
          </w:p>
        </w:tc>
        <w:tc>
          <w:tcPr>
            <w:tcW w:w="0" w:type="auto"/>
          </w:tcPr>
          <w:p w14:paraId="2641FFF3" w14:textId="5AC81E49" w:rsidR="0005220B" w:rsidRPr="00D2756F" w:rsidRDefault="00D75465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3 ± 1.0</w:t>
            </w:r>
          </w:p>
        </w:tc>
      </w:tr>
      <w:tr w:rsidR="0005220B" w:rsidRPr="00D2756F" w14:paraId="03F6406F" w14:textId="77777777" w:rsidTr="00D2756F">
        <w:tc>
          <w:tcPr>
            <w:tcW w:w="0" w:type="auto"/>
          </w:tcPr>
          <w:p w14:paraId="2A496CAE" w14:textId="515959FC" w:rsidR="0005220B" w:rsidRPr="00D2756F" w:rsidRDefault="0005220B" w:rsidP="00D2756F">
            <w:pPr>
              <w:spacing w:line="360" w:lineRule="auto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15% beef replacement</w:t>
            </w:r>
          </w:p>
        </w:tc>
        <w:tc>
          <w:tcPr>
            <w:tcW w:w="0" w:type="auto"/>
          </w:tcPr>
          <w:p w14:paraId="5DDB0861" w14:textId="4D5A78B4" w:rsidR="0005220B" w:rsidRPr="00D2756F" w:rsidRDefault="0005220B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2 ± 1.2</w:t>
            </w:r>
          </w:p>
        </w:tc>
        <w:tc>
          <w:tcPr>
            <w:tcW w:w="0" w:type="auto"/>
          </w:tcPr>
          <w:p w14:paraId="36DD61C8" w14:textId="35CB629C" w:rsidR="0005220B" w:rsidRPr="00D2756F" w:rsidRDefault="00EB2C98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2 ± 1.2</w:t>
            </w:r>
          </w:p>
        </w:tc>
        <w:tc>
          <w:tcPr>
            <w:tcW w:w="0" w:type="auto"/>
          </w:tcPr>
          <w:p w14:paraId="65FD08C0" w14:textId="4F2FCEDC" w:rsidR="0005220B" w:rsidRPr="00D2756F" w:rsidRDefault="00D75465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5 ± 0.5</w:t>
            </w:r>
          </w:p>
        </w:tc>
        <w:tc>
          <w:tcPr>
            <w:tcW w:w="0" w:type="auto"/>
          </w:tcPr>
          <w:p w14:paraId="37459873" w14:textId="7B8D9E7C" w:rsidR="0005220B" w:rsidRPr="00D2756F" w:rsidRDefault="00D75465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0 ± 1.1</w:t>
            </w:r>
          </w:p>
        </w:tc>
      </w:tr>
      <w:tr w:rsidR="0005220B" w:rsidRPr="00D2756F" w14:paraId="45FB860C" w14:textId="77777777" w:rsidTr="00D2756F">
        <w:tc>
          <w:tcPr>
            <w:tcW w:w="0" w:type="auto"/>
          </w:tcPr>
          <w:p w14:paraId="3FBC0312" w14:textId="7F9ECB78" w:rsidR="0005220B" w:rsidRPr="00D2756F" w:rsidRDefault="0005220B" w:rsidP="00D2756F">
            <w:pPr>
              <w:spacing w:line="360" w:lineRule="auto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 xml:space="preserve">20% beef replacement </w:t>
            </w:r>
          </w:p>
        </w:tc>
        <w:tc>
          <w:tcPr>
            <w:tcW w:w="0" w:type="auto"/>
          </w:tcPr>
          <w:p w14:paraId="2ACE8EB3" w14:textId="153C32AA" w:rsidR="0005220B" w:rsidRPr="00D2756F" w:rsidRDefault="0005220B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2 ± 0.8</w:t>
            </w:r>
          </w:p>
        </w:tc>
        <w:tc>
          <w:tcPr>
            <w:tcW w:w="0" w:type="auto"/>
          </w:tcPr>
          <w:p w14:paraId="5145359A" w14:textId="7A4496A0" w:rsidR="0005220B" w:rsidRPr="00D2756F" w:rsidRDefault="00EB2C98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2 ± 1.3</w:t>
            </w:r>
          </w:p>
        </w:tc>
        <w:tc>
          <w:tcPr>
            <w:tcW w:w="0" w:type="auto"/>
          </w:tcPr>
          <w:p w14:paraId="67264735" w14:textId="4B60B2F1" w:rsidR="0005220B" w:rsidRPr="00D2756F" w:rsidRDefault="00D75465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4 ± 0.5</w:t>
            </w:r>
          </w:p>
        </w:tc>
        <w:tc>
          <w:tcPr>
            <w:tcW w:w="0" w:type="auto"/>
          </w:tcPr>
          <w:p w14:paraId="4286BC88" w14:textId="1105C9E8" w:rsidR="0005220B" w:rsidRPr="00D2756F" w:rsidRDefault="00D75465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4 ± 0.9</w:t>
            </w:r>
          </w:p>
        </w:tc>
      </w:tr>
      <w:tr w:rsidR="0005220B" w:rsidRPr="00D2756F" w14:paraId="17D00D2C" w14:textId="77777777" w:rsidTr="00D2756F">
        <w:tc>
          <w:tcPr>
            <w:tcW w:w="0" w:type="auto"/>
          </w:tcPr>
          <w:p w14:paraId="58579E83" w14:textId="4648DC7D" w:rsidR="0005220B" w:rsidRPr="00D2756F" w:rsidRDefault="0005220B" w:rsidP="00D2756F">
            <w:pPr>
              <w:spacing w:line="360" w:lineRule="auto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30% beef replacement</w:t>
            </w:r>
          </w:p>
        </w:tc>
        <w:tc>
          <w:tcPr>
            <w:tcW w:w="0" w:type="auto"/>
          </w:tcPr>
          <w:p w14:paraId="3468DF55" w14:textId="4DECE34D" w:rsidR="0005220B" w:rsidRPr="00D2756F" w:rsidRDefault="0005220B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3 ± 0.5</w:t>
            </w:r>
          </w:p>
        </w:tc>
        <w:tc>
          <w:tcPr>
            <w:tcW w:w="0" w:type="auto"/>
          </w:tcPr>
          <w:p w14:paraId="364C8E41" w14:textId="6B63C8DC" w:rsidR="0005220B" w:rsidRPr="00D2756F" w:rsidRDefault="00EB2C98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5 ± 0.5</w:t>
            </w:r>
          </w:p>
        </w:tc>
        <w:tc>
          <w:tcPr>
            <w:tcW w:w="0" w:type="auto"/>
          </w:tcPr>
          <w:p w14:paraId="31FA2D4E" w14:textId="31F3EC28" w:rsidR="0005220B" w:rsidRPr="00D2756F" w:rsidRDefault="00EB2C98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3.7 ± 1.0</w:t>
            </w:r>
          </w:p>
        </w:tc>
        <w:tc>
          <w:tcPr>
            <w:tcW w:w="0" w:type="auto"/>
          </w:tcPr>
          <w:p w14:paraId="65A8CD12" w14:textId="4F0FD31A" w:rsidR="0005220B" w:rsidRPr="00D2756F" w:rsidRDefault="00D75465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2 ± 0.8</w:t>
            </w:r>
          </w:p>
        </w:tc>
      </w:tr>
      <w:tr w:rsidR="0005220B" w:rsidRPr="00D2756F" w14:paraId="0DF0C9CC" w14:textId="77777777" w:rsidTr="00D2756F">
        <w:tc>
          <w:tcPr>
            <w:tcW w:w="0" w:type="auto"/>
          </w:tcPr>
          <w:p w14:paraId="1E5B2C43" w14:textId="4EF4F49C" w:rsidR="0005220B" w:rsidRPr="00D2756F" w:rsidRDefault="0005220B" w:rsidP="00D2756F">
            <w:pPr>
              <w:spacing w:line="360" w:lineRule="auto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0% beef replacement</w:t>
            </w:r>
          </w:p>
        </w:tc>
        <w:tc>
          <w:tcPr>
            <w:tcW w:w="0" w:type="auto"/>
          </w:tcPr>
          <w:p w14:paraId="2ABDDB03" w14:textId="6B6F9A0F" w:rsidR="0005220B" w:rsidRPr="00D2756F" w:rsidRDefault="0005220B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 xml:space="preserve">4.0 ± </w:t>
            </w:r>
            <w:r w:rsidR="00EB2C98" w:rsidRPr="00D2756F">
              <w:rPr>
                <w:rFonts w:ascii="Calibri" w:hAnsi="Calibri" w:cs="Calibri"/>
              </w:rPr>
              <w:t>1.3</w:t>
            </w:r>
          </w:p>
        </w:tc>
        <w:tc>
          <w:tcPr>
            <w:tcW w:w="0" w:type="auto"/>
          </w:tcPr>
          <w:p w14:paraId="5087BF4E" w14:textId="15D1D014" w:rsidR="0005220B" w:rsidRPr="00D2756F" w:rsidRDefault="00EB2C98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4.2 ± 1.2</w:t>
            </w:r>
          </w:p>
        </w:tc>
        <w:tc>
          <w:tcPr>
            <w:tcW w:w="0" w:type="auto"/>
          </w:tcPr>
          <w:p w14:paraId="02C2FC8A" w14:textId="0B301EBD" w:rsidR="0005220B" w:rsidRPr="00D2756F" w:rsidRDefault="00D75465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3.5 ± 1.5</w:t>
            </w:r>
          </w:p>
        </w:tc>
        <w:tc>
          <w:tcPr>
            <w:tcW w:w="0" w:type="auto"/>
          </w:tcPr>
          <w:p w14:paraId="0D5EEE83" w14:textId="7A7246FD" w:rsidR="0005220B" w:rsidRPr="00D2756F" w:rsidRDefault="00D2756F" w:rsidP="00D2756F">
            <w:pPr>
              <w:spacing w:line="360" w:lineRule="auto"/>
              <w:jc w:val="center"/>
              <w:rPr>
                <w:rFonts w:ascii="Calibri" w:hAnsi="Calibri" w:cs="Calibri"/>
              </w:rPr>
            </w:pPr>
            <w:r w:rsidRPr="00D2756F">
              <w:rPr>
                <w:rFonts w:ascii="Calibri" w:hAnsi="Calibri" w:cs="Calibri"/>
              </w:rPr>
              <w:t>3.5 ± 1.4</w:t>
            </w:r>
          </w:p>
        </w:tc>
      </w:tr>
    </w:tbl>
    <w:p w14:paraId="072AA65E" w14:textId="6F80DBE9" w:rsidR="008C2CA8" w:rsidRPr="00E24FD2" w:rsidRDefault="00E24FD2">
      <w:pPr>
        <w:rPr>
          <w:rFonts w:ascii="Calibri" w:hAnsi="Calibri" w:cs="Calibri"/>
          <w:sz w:val="18"/>
          <w:szCs w:val="18"/>
        </w:rPr>
      </w:pPr>
      <w:r w:rsidRPr="00E24FD2">
        <w:rPr>
          <w:rFonts w:ascii="Calibri" w:hAnsi="Calibri" w:cs="Calibri"/>
          <w:sz w:val="18"/>
          <w:szCs w:val="18"/>
        </w:rPr>
        <w:t>*Scores were collected during preliminary product screening to inform sample selection (in addition to the group discussion afterwards). No inferential statistics were performed due to the small sample size.</w:t>
      </w:r>
    </w:p>
    <w:sectPr w:rsidR="008C2CA8" w:rsidRPr="00E24F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800"/>
    <w:rsid w:val="0005220B"/>
    <w:rsid w:val="0007555B"/>
    <w:rsid w:val="00090A8D"/>
    <w:rsid w:val="000B23BA"/>
    <w:rsid w:val="0018228D"/>
    <w:rsid w:val="001B1F43"/>
    <w:rsid w:val="001D6965"/>
    <w:rsid w:val="002F090D"/>
    <w:rsid w:val="003073E6"/>
    <w:rsid w:val="00372800"/>
    <w:rsid w:val="00374F7E"/>
    <w:rsid w:val="00381B78"/>
    <w:rsid w:val="00391089"/>
    <w:rsid w:val="003E6CDE"/>
    <w:rsid w:val="003F244F"/>
    <w:rsid w:val="004837AB"/>
    <w:rsid w:val="005016A4"/>
    <w:rsid w:val="00520662"/>
    <w:rsid w:val="00547F31"/>
    <w:rsid w:val="00551BA1"/>
    <w:rsid w:val="006977F3"/>
    <w:rsid w:val="00782E0F"/>
    <w:rsid w:val="0085117E"/>
    <w:rsid w:val="008C2CA8"/>
    <w:rsid w:val="008E4775"/>
    <w:rsid w:val="00964327"/>
    <w:rsid w:val="009C4377"/>
    <w:rsid w:val="00B56C70"/>
    <w:rsid w:val="00D2756F"/>
    <w:rsid w:val="00D2775C"/>
    <w:rsid w:val="00D75465"/>
    <w:rsid w:val="00DA2CAC"/>
    <w:rsid w:val="00E24FD2"/>
    <w:rsid w:val="00E816F0"/>
    <w:rsid w:val="00EB2C98"/>
    <w:rsid w:val="00FD01B3"/>
    <w:rsid w:val="0D725F6B"/>
    <w:rsid w:val="4724F137"/>
    <w:rsid w:val="52BB1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DE797"/>
  <w15:chartTrackingRefBased/>
  <w15:docId w15:val="{D6BDF915-7986-40A8-AE7C-CCB96EDA6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28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8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8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8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8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8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8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8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8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8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8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8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8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8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8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8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8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8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8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8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8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28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8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28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8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28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8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8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8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2C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977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77F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977F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6C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6C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131</Words>
  <Characters>752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cardia Ranga - RESEARCH</dc:creator>
  <cp:keywords/>
  <dc:description/>
  <cp:lastModifiedBy>Leocardia Ranga - RESEARCH</cp:lastModifiedBy>
  <cp:revision>4</cp:revision>
  <dcterms:created xsi:type="dcterms:W3CDTF">2026-01-09T22:28:00Z</dcterms:created>
  <dcterms:modified xsi:type="dcterms:W3CDTF">2026-01-14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7b35c6-9902-4c78-9507-8eb3eecba581</vt:lpwstr>
  </property>
</Properties>
</file>